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9"/>
        <w:gridCol w:w="1258"/>
        <w:gridCol w:w="1921"/>
      </w:tblGrid>
      <w:tr w:rsidR="0001006A" w:rsidRPr="00D30ECB" w14:paraId="2B113B85" w14:textId="77777777" w:rsidTr="00AA66D4">
        <w:tc>
          <w:tcPr>
            <w:tcW w:w="7938" w:type="dxa"/>
            <w:gridSpan w:val="3"/>
          </w:tcPr>
          <w:p w14:paraId="53E248D7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2 </w:t>
            </w:r>
            <w:r w:rsidRPr="00D30ECB">
              <w:rPr>
                <w:rFonts w:ascii="Arial" w:hAnsi="Arial" w:cs="Arial"/>
                <w:b/>
              </w:rPr>
              <w:t>Table:</w:t>
            </w:r>
            <w:r>
              <w:rPr>
                <w:rFonts w:ascii="Arial" w:hAnsi="Arial" w:cs="Arial"/>
              </w:rPr>
              <w:t xml:space="preserve"> Number of articles examined for each</w:t>
            </w:r>
            <w:r w:rsidRPr="00D30EC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biology </w:t>
            </w:r>
            <w:r w:rsidRPr="00D30ECB">
              <w:rPr>
                <w:rFonts w:ascii="Arial" w:hAnsi="Arial" w:cs="Arial"/>
              </w:rPr>
              <w:t>journal</w:t>
            </w:r>
          </w:p>
        </w:tc>
      </w:tr>
      <w:tr w:rsidR="0001006A" w:rsidRPr="00D30ECB" w14:paraId="6B042B1F" w14:textId="77777777" w:rsidTr="00AA66D4">
        <w:tc>
          <w:tcPr>
            <w:tcW w:w="4759" w:type="dxa"/>
            <w:tcBorders>
              <w:bottom w:val="single" w:sz="4" w:space="0" w:color="auto"/>
            </w:tcBorders>
          </w:tcPr>
          <w:p w14:paraId="4F2527DF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Journal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F776595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Articles Screened</w:t>
            </w:r>
          </w:p>
          <w:p w14:paraId="02810197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613</w:t>
            </w:r>
            <w:r w:rsidRPr="00D30ECB">
              <w:rPr>
                <w:rFonts w:ascii="Arial" w:hAnsi="Arial" w:cs="Arial"/>
              </w:rPr>
              <w:t>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2A26A605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  <w:b/>
              </w:rPr>
              <w:t>Articles</w:t>
            </w:r>
            <w:r>
              <w:rPr>
                <w:rFonts w:ascii="Arial" w:hAnsi="Arial" w:cs="Arial"/>
                <w:b/>
              </w:rPr>
              <w:t xml:space="preserve"> Included</w:t>
            </w:r>
          </w:p>
          <w:p w14:paraId="27BBCF15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431</w:t>
            </w:r>
            <w:r w:rsidRPr="00D30ECB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70</w:t>
            </w:r>
            <w:r w:rsidRPr="00D30ECB">
              <w:rPr>
                <w:rFonts w:ascii="Arial" w:hAnsi="Arial" w:cs="Arial"/>
              </w:rPr>
              <w:t>%)</w:t>
            </w:r>
          </w:p>
        </w:tc>
      </w:tr>
      <w:tr w:rsidR="0001006A" w:rsidRPr="00D30ECB" w14:paraId="707D5881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19F743F1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DF63BCF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70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A614413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23 (33%)</w:t>
            </w:r>
          </w:p>
        </w:tc>
      </w:tr>
      <w:tr w:rsidR="0001006A" w:rsidRPr="00D30ECB" w14:paraId="066BC9B6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13B93145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ife</w:t>
            </w:r>
            <w:proofErr w:type="spellEnd"/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2A3E6D4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4DB26CA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29 (78%)</w:t>
            </w:r>
          </w:p>
        </w:tc>
      </w:tr>
      <w:tr w:rsidR="0001006A" w:rsidRPr="00D30ECB" w14:paraId="20B70447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7025F2AD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LoS</w:t>
            </w:r>
            <w:proofErr w:type="spellEnd"/>
            <w:r>
              <w:rPr>
                <w:rFonts w:ascii="Arial" w:hAnsi="Arial" w:cs="Arial"/>
              </w:rPr>
              <w:t xml:space="preserve"> 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ADBD373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5E4BE5AD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28 (64%)</w:t>
            </w:r>
          </w:p>
        </w:tc>
      </w:tr>
      <w:tr w:rsidR="0001006A" w:rsidRPr="00D30ECB" w14:paraId="1AE9AB61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282BD6E2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C 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4DF73B2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B663419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3 (81%)</w:t>
            </w:r>
          </w:p>
        </w:tc>
      </w:tr>
      <w:tr w:rsidR="0001006A" w:rsidRPr="00D30ECB" w14:paraId="4E8C2859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11606B4D" w14:textId="77777777" w:rsidR="0001006A" w:rsidRPr="00352655" w:rsidRDefault="0001006A" w:rsidP="00AA66D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P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hilosophical</w:t>
            </w: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T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ransactions</w:t>
            </w: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of the</w:t>
            </w: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R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oyal</w:t>
            </w: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S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ociety</w:t>
            </w: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B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-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B</w:t>
            </w:r>
            <w:r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iological Science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B013241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7F1B3D1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24 (46%)</w:t>
            </w:r>
          </w:p>
        </w:tc>
      </w:tr>
      <w:tr w:rsidR="0001006A" w:rsidRPr="00D30ECB" w14:paraId="2A676C2B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71F4CCD9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EB Journal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7639DF6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3AFCD65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82 (92%)</w:t>
            </w:r>
          </w:p>
        </w:tc>
      </w:tr>
      <w:tr w:rsidR="0001006A" w:rsidRPr="00D30ECB" w14:paraId="578BD19B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5CAD643E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electrochemistr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2EB8854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issue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0D99DEA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01006A" w:rsidRPr="00D30ECB" w14:paraId="47B6687A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29F50F9C" w14:textId="77777777" w:rsidR="0001006A" w:rsidRPr="00352655" w:rsidRDefault="0001006A" w:rsidP="00AA66D4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52655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Proceedings of the Royal Society B-Biological Science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964A784" w14:textId="77777777" w:rsidR="0001006A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657B569B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40 (89%)</w:t>
            </w:r>
          </w:p>
        </w:tc>
      </w:tr>
      <w:tr w:rsidR="0001006A" w:rsidRPr="00D30ECB" w14:paraId="26355DAF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3BD2E6F0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ience China – Life Science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4F25E21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111E2C5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8 (47%)</w:t>
            </w:r>
          </w:p>
        </w:tc>
      </w:tr>
      <w:tr w:rsidR="0001006A" w:rsidRPr="00D30ECB" w14:paraId="0197EC3B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6857CC4D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o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B45A77D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A372BCC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7 (100%)</w:t>
            </w:r>
          </w:p>
        </w:tc>
      </w:tr>
      <w:tr w:rsidR="0001006A" w:rsidRPr="00D30ECB" w14:paraId="1DDBE303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3C4E52F9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unications 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3D1F580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8C3E2AD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51 (91%)</w:t>
            </w:r>
          </w:p>
        </w:tc>
      </w:tr>
      <w:tr w:rsidR="0001006A" w:rsidRPr="00D30ECB" w14:paraId="33B7A2D3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17A0AD9A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ro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0A30B9AD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A4FD554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8 (100%)</w:t>
            </w:r>
          </w:p>
        </w:tc>
      </w:tr>
      <w:tr w:rsidR="0001006A" w:rsidRPr="00D30ECB" w14:paraId="1B5766D9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26EE520B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FCE3E39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635DC76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15 (68%)</w:t>
            </w:r>
          </w:p>
        </w:tc>
      </w:tr>
      <w:tr w:rsidR="0001006A" w:rsidRPr="00D30ECB" w14:paraId="4193DD35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03114D5B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ale Journal of Biology and Medicine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9D14A37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D18F59F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224D8E67">
              <w:rPr>
                <w:rFonts w:ascii="Arial" w:hAnsi="Arial" w:cs="Arial"/>
              </w:rPr>
              <w:t>3 (14%)</w:t>
            </w:r>
          </w:p>
        </w:tc>
      </w:tr>
      <w:tr w:rsidR="0001006A" w:rsidRPr="00D30ECB" w14:paraId="437D6824" w14:textId="77777777" w:rsidTr="00AA66D4">
        <w:tc>
          <w:tcPr>
            <w:tcW w:w="4759" w:type="dxa"/>
            <w:tcBorders>
              <w:top w:val="nil"/>
              <w:bottom w:val="nil"/>
            </w:tcBorders>
          </w:tcPr>
          <w:p w14:paraId="609A0B40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face Focu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0AE7DA7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issue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1173C9F" w14:textId="77777777" w:rsidR="0001006A" w:rsidRPr="00D30ECB" w:rsidRDefault="0001006A" w:rsidP="00AA66D4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</w:tr>
      <w:tr w:rsidR="0001006A" w:rsidRPr="00D30ECB" w14:paraId="2019EC5E" w14:textId="77777777" w:rsidTr="00AA66D4"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</w:tcPr>
          <w:p w14:paraId="3D1118C0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Values are n, or n (% of all articles). Screening was performed to exclude articles that were not full-length original research articles (</w:t>
            </w:r>
            <w:proofErr w:type="gramStart"/>
            <w:r w:rsidRPr="00D30ECB">
              <w:rPr>
                <w:rFonts w:ascii="Arial" w:hAnsi="Arial" w:cs="Arial"/>
              </w:rPr>
              <w:t>e.g.</w:t>
            </w:r>
            <w:proofErr w:type="gramEnd"/>
            <w:r w:rsidRPr="00D30ECB">
              <w:rPr>
                <w:rFonts w:ascii="Arial" w:hAnsi="Arial" w:cs="Arial"/>
              </w:rPr>
              <w:t xml:space="preserve"> reviews, editorials, perspectives, commentaries, letters to the editor, short communications, etc.), were not published in </w:t>
            </w:r>
            <w:r>
              <w:rPr>
                <w:rFonts w:ascii="Arial" w:hAnsi="Arial" w:cs="Arial"/>
              </w:rPr>
              <w:t>March</w:t>
            </w:r>
            <w:r w:rsidRPr="00D30ECB">
              <w:rPr>
                <w:rFonts w:ascii="Arial" w:hAnsi="Arial" w:cs="Arial"/>
              </w:rPr>
              <w:t xml:space="preserve"> 20</w:t>
            </w:r>
            <w:r>
              <w:rPr>
                <w:rFonts w:ascii="Arial" w:hAnsi="Arial" w:cs="Arial"/>
              </w:rPr>
              <w:t>20</w:t>
            </w:r>
            <w:r w:rsidRPr="00D30ECB">
              <w:rPr>
                <w:rFonts w:ascii="Arial" w:hAnsi="Arial" w:cs="Arial"/>
              </w:rPr>
              <w:t xml:space="preserve">, or did not </w:t>
            </w:r>
            <w:r>
              <w:rPr>
                <w:rFonts w:ascii="Arial" w:hAnsi="Arial" w:cs="Arial"/>
              </w:rPr>
              <w:t>have a methods section</w:t>
            </w:r>
            <w:r w:rsidRPr="00D30EC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No issue indicates that the journal did not publish an issue or any articles in March 2020.</w:t>
            </w:r>
          </w:p>
          <w:p w14:paraId="53EF5843" w14:textId="77777777" w:rsidR="0001006A" w:rsidRPr="00D30ECB" w:rsidRDefault="0001006A" w:rsidP="00AA66D4">
            <w:pPr>
              <w:spacing w:before="60" w:after="60"/>
              <w:rPr>
                <w:rFonts w:ascii="Arial" w:hAnsi="Arial" w:cs="Arial"/>
              </w:rPr>
            </w:pPr>
          </w:p>
        </w:tc>
      </w:tr>
    </w:tbl>
    <w:p w14:paraId="09B63475" w14:textId="77777777" w:rsidR="007F77E0" w:rsidRDefault="007F77E0"/>
    <w:sectPr w:rsidR="007F7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06A"/>
    <w:rsid w:val="0001006A"/>
    <w:rsid w:val="001443D9"/>
    <w:rsid w:val="002C4FDE"/>
    <w:rsid w:val="007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0158C6"/>
  <w15:chartTrackingRefBased/>
  <w15:docId w15:val="{A85064B5-AE17-184D-A0DA-56C56F8F7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06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06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3-02-02T08:55:00Z</dcterms:created>
  <dcterms:modified xsi:type="dcterms:W3CDTF">2023-02-02T08:55:00Z</dcterms:modified>
</cp:coreProperties>
</file>